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49B5C5B" w:rsidR="00EC6291" w:rsidRPr="001761A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761AC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1761AC" w:rsidRPr="001761AC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1761A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6F37A1CF" w:rsidR="00EC6291" w:rsidRPr="001761A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761AC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C737D" w:rsidRPr="001761AC">
        <w:rPr>
          <w:rFonts w:asciiTheme="majorHAnsi" w:hAnsiTheme="majorHAnsi" w:cstheme="majorHAnsi"/>
          <w:b/>
          <w:sz w:val="22"/>
          <w:szCs w:val="22"/>
        </w:rPr>
        <w:t>Lori Faria</w:t>
      </w:r>
    </w:p>
    <w:p w14:paraId="489B664A" w14:textId="29B41C0A" w:rsidR="00EC6291" w:rsidRPr="001761A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761AC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1761AC" w:rsidRPr="001761AC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4979362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81929C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C7B6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0F24D" w14:textId="77777777" w:rsidR="003C7B6C" w:rsidRDefault="003C7B6C" w:rsidP="003C7B6C">
      <w:r>
        <w:separator/>
      </w:r>
    </w:p>
  </w:endnote>
  <w:endnote w:type="continuationSeparator" w:id="0">
    <w:p w14:paraId="32F17E3B" w14:textId="77777777" w:rsidR="003C7B6C" w:rsidRDefault="003C7B6C" w:rsidP="003C7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C20FC" w14:textId="77777777" w:rsidR="003C7B6C" w:rsidRDefault="003C7B6C" w:rsidP="003C7B6C">
      <w:r>
        <w:separator/>
      </w:r>
    </w:p>
  </w:footnote>
  <w:footnote w:type="continuationSeparator" w:id="0">
    <w:p w14:paraId="1DC4A969" w14:textId="77777777" w:rsidR="003C7B6C" w:rsidRDefault="003C7B6C" w:rsidP="003C7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761A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7B6C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1-02T18:59:00Z</dcterms:created>
  <dcterms:modified xsi:type="dcterms:W3CDTF">2021-11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